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8CA" w:rsidRDefault="003218CA" w:rsidP="00F048AB">
      <w:pPr>
        <w:ind w:hanging="90"/>
        <w:rPr>
          <w:b/>
        </w:rPr>
      </w:pPr>
      <w:r>
        <w:rPr>
          <w:b/>
        </w:rPr>
        <w:t>Table 1. Comparison of characteristics between HIV exposed and unexposed infants</w:t>
      </w:r>
    </w:p>
    <w:tbl>
      <w:tblPr>
        <w:tblStyle w:val="TableauNorm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68"/>
        <w:gridCol w:w="6390"/>
        <w:gridCol w:w="2205"/>
        <w:gridCol w:w="2205"/>
        <w:gridCol w:w="1106"/>
      </w:tblGrid>
      <w:tr w:rsidR="003218CA" w:rsidRPr="00F8511B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Category</w:t>
            </w:r>
          </w:p>
        </w:tc>
        <w:tc>
          <w:tcPr>
            <w:tcW w:w="6390" w:type="dxa"/>
            <w:vMerge w:val="restart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Characteristic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</w:tcBorders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HIV exposure status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p-value</w:t>
            </w:r>
          </w:p>
        </w:tc>
      </w:tr>
      <w:tr w:rsidR="003218CA" w:rsidRPr="00F8511B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3218CA" w:rsidRPr="00445EEB" w:rsidRDefault="003218CA" w:rsidP="00F40EC0">
            <w:pPr>
              <w:rPr>
                <w:b/>
              </w:rPr>
            </w:pPr>
          </w:p>
        </w:tc>
        <w:tc>
          <w:tcPr>
            <w:tcW w:w="6390" w:type="dxa"/>
            <w:vMerge/>
            <w:tcBorders>
              <w:bottom w:val="single" w:sz="4" w:space="0" w:color="auto"/>
            </w:tcBorders>
          </w:tcPr>
          <w:p w:rsidR="003218CA" w:rsidRPr="00445EEB" w:rsidRDefault="003218CA" w:rsidP="00F40EC0">
            <w:pPr>
              <w:rPr>
                <w:b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Exposed (n=200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3218CA" w:rsidRPr="00445EEB" w:rsidRDefault="003218CA" w:rsidP="00F40EC0">
            <w:pPr>
              <w:jc w:val="center"/>
              <w:rPr>
                <w:b/>
              </w:rPr>
            </w:pPr>
            <w:r w:rsidRPr="00445EEB">
              <w:rPr>
                <w:rFonts w:eastAsia="Calibri"/>
                <w:b/>
              </w:rPr>
              <w:t>Unexposed (n=400)</w:t>
            </w:r>
          </w:p>
        </w:tc>
        <w:tc>
          <w:tcPr>
            <w:tcW w:w="1106" w:type="dxa"/>
            <w:vMerge/>
            <w:tcBorders>
              <w:bottom w:val="single" w:sz="4" w:space="0" w:color="auto"/>
            </w:tcBorders>
          </w:tcPr>
          <w:p w:rsidR="003218CA" w:rsidRPr="00445EEB" w:rsidRDefault="003218CA" w:rsidP="00F40EC0">
            <w:pPr>
              <w:rPr>
                <w:b/>
              </w:rPr>
            </w:pPr>
          </w:p>
        </w:tc>
      </w:tr>
      <w:tr w:rsidR="003218CA" w:rsidRPr="00F8511B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Demographics</w:t>
            </w:r>
          </w:p>
        </w:tc>
        <w:tc>
          <w:tcPr>
            <w:tcW w:w="6390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Infant’s age in months (SD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4.8 (0.7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5.4 (0.5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Infant female gender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01 (50.5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93 (48.3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.60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Mother’s age in years (SD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30.7 (5.7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25.5 (6.3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Mother the primary care giver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99 (99.5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400 (100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.16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Father deceased, n (%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6 (8.0%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4 (1.0%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Malaria prevention practices among infants</w:t>
            </w:r>
          </w:p>
        </w:tc>
        <w:tc>
          <w:tcPr>
            <w:tcW w:w="6390" w:type="dxa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ny bednet last night, n (%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19 (59.5%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70 (42.5%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vAlign w:val="center"/>
          </w:tcPr>
          <w:p w:rsidR="003218CA" w:rsidRPr="00445EEB" w:rsidRDefault="003218CA" w:rsidP="00F40EC0">
            <w:pPr>
              <w:jc w:val="center"/>
            </w:pPr>
          </w:p>
        </w:tc>
        <w:tc>
          <w:tcPr>
            <w:tcW w:w="6390" w:type="dxa"/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n ITN last night, n (%)</w:t>
            </w:r>
          </w:p>
        </w:tc>
        <w:tc>
          <w:tcPr>
            <w:tcW w:w="2205" w:type="dxa"/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92 (46.0%)</w:t>
            </w:r>
          </w:p>
        </w:tc>
        <w:tc>
          <w:tcPr>
            <w:tcW w:w="2205" w:type="dxa"/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14 (28.5%)</w:t>
            </w:r>
          </w:p>
        </w:tc>
        <w:tc>
          <w:tcPr>
            <w:tcW w:w="1106" w:type="dxa"/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</w:p>
        </w:tc>
        <w:tc>
          <w:tcPr>
            <w:tcW w:w="6390" w:type="dxa"/>
            <w:tcBorders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currently taking TS prophylaxis, n (%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30 (15.0%)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Malaria prevention practices among mothers</w:t>
            </w:r>
          </w:p>
        </w:tc>
        <w:tc>
          <w:tcPr>
            <w:tcW w:w="6390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ny bed net last night, n (%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20 (60.0%)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70 (42.5%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n ITN last night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92 (46.0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14 (28.5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 bed net during last pregnancy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44 (72.0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223 (55.8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sleeping under an ITN during last pregnancy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99 (49.5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40 (35.0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taking TS prophylaxis during last pregnancy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81 (90.5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nil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taking SP prophylaxis during last pregnancy, n (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10 (55.0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325 (81.3%)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3218CA" w:rsidRPr="00445EEB" w:rsidRDefault="003218CA" w:rsidP="00F40EC0"/>
        </w:tc>
        <w:tc>
          <w:tcPr>
            <w:tcW w:w="6390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Reported currently taking TS prophylaxis, n (%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88 (94%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Current breastfeeding practic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Not breastfeeding, n (%)</w:t>
            </w:r>
          </w:p>
          <w:p w:rsidR="003218CA" w:rsidRPr="00445EEB" w:rsidRDefault="003218CA" w:rsidP="00F40EC0">
            <w:r w:rsidRPr="00445EEB">
              <w:rPr>
                <w:rFonts w:eastAsia="Calibri"/>
              </w:rPr>
              <w:t>Partial breastfeeding, n (%)</w:t>
            </w:r>
          </w:p>
          <w:p w:rsidR="003218CA" w:rsidRPr="00445EEB" w:rsidRDefault="003218CA" w:rsidP="00F40EC0">
            <w:r w:rsidRPr="00445EEB">
              <w:rPr>
                <w:rFonts w:eastAsia="Calibri"/>
              </w:rPr>
              <w:t>Predominant breastfeeding, n (%)</w:t>
            </w:r>
          </w:p>
          <w:p w:rsidR="003218CA" w:rsidRPr="00445EEB" w:rsidRDefault="003218CA" w:rsidP="00F40EC0">
            <w:r w:rsidRPr="00445EEB">
              <w:rPr>
                <w:rFonts w:eastAsia="Calibri"/>
              </w:rPr>
              <w:t>Exclusive breastfeeding, n (%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98 (49.0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6 (3.0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96 (48.0%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 (0.3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315 (78.8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36 (9.0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48 (12.0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  <w:tr w:rsidR="003218CA" w:rsidRPr="00F8511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Household wealth index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>Lowest tertile</w:t>
            </w:r>
          </w:p>
          <w:p w:rsidR="003218CA" w:rsidRPr="00445EEB" w:rsidRDefault="003218CA" w:rsidP="00F40EC0">
            <w:r w:rsidRPr="00445EEB">
              <w:rPr>
                <w:rFonts w:eastAsia="Calibri"/>
              </w:rPr>
              <w:t>Middle tertile</w:t>
            </w:r>
          </w:p>
          <w:p w:rsidR="003218CA" w:rsidRPr="00445EEB" w:rsidRDefault="003218CA" w:rsidP="00F40EC0">
            <w:r w:rsidRPr="00445EEB">
              <w:rPr>
                <w:rFonts w:eastAsia="Calibri"/>
              </w:rPr>
              <w:t>Highest tertil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66 (33.0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62 (31.0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72 (36.0%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31 (32.8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43 (35.8%)</w:t>
            </w:r>
          </w:p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126 (31.5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0.43</w:t>
            </w:r>
          </w:p>
        </w:tc>
      </w:tr>
      <w:tr w:rsidR="003218CA" w:rsidRPr="00F8511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House structur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r w:rsidRPr="00445EEB">
              <w:rPr>
                <w:rFonts w:eastAsia="Calibri"/>
              </w:rPr>
              <w:t xml:space="preserve">Well-constructed house* 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40 (20.0%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29 (7.3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8CA" w:rsidRPr="00445EEB" w:rsidRDefault="003218CA" w:rsidP="00F40EC0">
            <w:pPr>
              <w:jc w:val="center"/>
            </w:pPr>
            <w:r w:rsidRPr="00445EEB">
              <w:rPr>
                <w:rFonts w:eastAsia="Calibri"/>
              </w:rPr>
              <w:t>&lt;0.001</w:t>
            </w:r>
          </w:p>
        </w:tc>
      </w:tr>
    </w:tbl>
    <w:p w:rsidR="003218CA" w:rsidRDefault="003218CA" w:rsidP="00F048AB">
      <w:r>
        <w:rPr>
          <w:b/>
        </w:rPr>
        <w:t xml:space="preserve">* </w:t>
      </w:r>
      <w:r>
        <w:t>Iron sheets on roof, burnt brick or cement walls, and cement floor</w:t>
      </w:r>
    </w:p>
    <w:p w:rsidR="003218CA" w:rsidRPr="00E160EC" w:rsidRDefault="003218CA" w:rsidP="00F048AB">
      <w:r>
        <w:t>ITN = Insecticide-treated net; TS = trimethoprim-sulphamethoxazole; SP = sulphadoxine-pyrimethamine</w:t>
      </w:r>
    </w:p>
    <w:p w:rsidR="003218CA" w:rsidRPr="00F048AB" w:rsidRDefault="003218CA" w:rsidP="00F048AB"/>
    <w:sectPr w:rsidR="003218CA" w:rsidRPr="00F048AB" w:rsidSect="00C95D81">
      <w:endnotePr>
        <w:numFmt w:val="decimal"/>
      </w:endnotePr>
      <w:pgSz w:w="16838" w:h="11899" w:orient="landscape"/>
      <w:pgMar w:top="1440" w:right="1440" w:bottom="1440" w:left="144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doNotHyphenateCaps/>
  <w:characterSpacingControl w:val="doNotCompress"/>
  <w:savePreviewPicture/>
  <w:doNotValidateAgainstSchema/>
  <w:doNotDemarcateInvalidXml/>
  <w:endnotePr>
    <w:numFmt w:val="decimal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5BAD"/>
    <w:rsid w:val="00097D5B"/>
    <w:rsid w:val="002A16D0"/>
    <w:rsid w:val="003218CA"/>
    <w:rsid w:val="00407484"/>
    <w:rsid w:val="00445EEB"/>
    <w:rsid w:val="00647394"/>
    <w:rsid w:val="00787CF6"/>
    <w:rsid w:val="00871E9B"/>
    <w:rsid w:val="00C14DAE"/>
    <w:rsid w:val="00C93B20"/>
    <w:rsid w:val="00C95D81"/>
    <w:rsid w:val="00D15BAD"/>
    <w:rsid w:val="00E1345D"/>
    <w:rsid w:val="00E160EC"/>
    <w:rsid w:val="00F048AB"/>
    <w:rsid w:val="00F40EC0"/>
    <w:rsid w:val="00F62C4D"/>
    <w:rsid w:val="00F8511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AD"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uiPriority w:val="99"/>
    <w:semiHidden/>
    <w:rsid w:val="00F04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048AB"/>
    <w:rPr>
      <w:rFonts w:ascii="Tahoma" w:hAnsi="Tahoma" w:cs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855</Words>
  <Characters>4875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rbauer, Beth</dc:creator>
  <cp:keywords/>
  <cp:lastModifiedBy>IP IP</cp:lastModifiedBy>
  <cp:revision>6</cp:revision>
  <dcterms:created xsi:type="dcterms:W3CDTF">2012-12-13T15:19:00Z</dcterms:created>
  <dcterms:modified xsi:type="dcterms:W3CDTF">2012-12-13T15:19:00Z</dcterms:modified>
</cp:coreProperties>
</file>